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61325" w14:textId="77777777" w:rsidR="00625260" w:rsidRDefault="00625260">
      <w:pPr>
        <w:rPr>
          <w:rFonts w:ascii="Times New Roman" w:hAnsi="Times New Roman" w:cs="Times New Roman"/>
        </w:rPr>
      </w:pPr>
    </w:p>
    <w:p w14:paraId="44DEFB0C" w14:textId="11590F21" w:rsidR="00625260" w:rsidRPr="00AC3DD8" w:rsidRDefault="00AC3DD8">
      <w:pPr>
        <w:rPr>
          <w:rFonts w:ascii="Times New Roman" w:hAnsi="Times New Roman" w:cs="Times New Roman"/>
        </w:rPr>
      </w:pPr>
      <w:r w:rsidRPr="00AC3DD8">
        <w:rPr>
          <w:rFonts w:ascii="Times New Roman" w:hAnsi="Times New Roman" w:cs="Times New Roman"/>
        </w:rPr>
        <w:t>Supplementary Table 1.</w:t>
      </w:r>
      <w:r w:rsidR="00FF06E3">
        <w:rPr>
          <w:rFonts w:ascii="Times New Roman" w:hAnsi="Times New Roman" w:cs="Times New Roman"/>
        </w:rPr>
        <w:t xml:space="preserve"> Primer sequences for PCR.</w:t>
      </w:r>
    </w:p>
    <w:p w14:paraId="148DA284" w14:textId="77777777" w:rsidR="00AC3DD8" w:rsidRPr="00AC3DD8" w:rsidRDefault="00AC3DD8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256"/>
        <w:gridCol w:w="4351"/>
      </w:tblGrid>
      <w:tr w:rsidR="00F86F89" w:rsidRPr="00AC3DD8" w14:paraId="37F22750" w14:textId="77777777" w:rsidTr="00F86F89">
        <w:tc>
          <w:tcPr>
            <w:tcW w:w="3256" w:type="dxa"/>
          </w:tcPr>
          <w:p w14:paraId="1F92F65C" w14:textId="40C56753" w:rsidR="00F86F89" w:rsidRPr="00AC3DD8" w:rsidRDefault="00F86F89" w:rsidP="00F86F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Mouse</w:t>
            </w:r>
            <w:r w:rsidRPr="00175E9E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175E9E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ctB</w:t>
            </w:r>
            <w:proofErr w:type="spellEnd"/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</w:p>
        </w:tc>
        <w:tc>
          <w:tcPr>
            <w:tcW w:w="4351" w:type="dxa"/>
          </w:tcPr>
          <w:p w14:paraId="6401E66F" w14:textId="2504E8AA" w:rsidR="00F86F89" w:rsidRPr="00827A11" w:rsidRDefault="00F86F89" w:rsidP="00F86F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TCTGGCACCACACCTTC</w:t>
            </w:r>
          </w:p>
        </w:tc>
      </w:tr>
      <w:tr w:rsidR="00F86F89" w:rsidRPr="00AC3DD8" w14:paraId="616C1D4B" w14:textId="77777777" w:rsidTr="00F86F89">
        <w:tc>
          <w:tcPr>
            <w:tcW w:w="3256" w:type="dxa"/>
          </w:tcPr>
          <w:p w14:paraId="5FDAEC9F" w14:textId="6C2E802C" w:rsidR="00F86F89" w:rsidRPr="00AC3DD8" w:rsidRDefault="00F86F89" w:rsidP="00F86F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Mouse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</w:rPr>
              <w:t>ActB</w:t>
            </w:r>
            <w:proofErr w:type="spellEnd"/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</w:p>
        </w:tc>
        <w:tc>
          <w:tcPr>
            <w:tcW w:w="4351" w:type="dxa"/>
          </w:tcPr>
          <w:p w14:paraId="6CB47151" w14:textId="1B9FDF66" w:rsidR="00F86F89" w:rsidRPr="00827A11" w:rsidRDefault="00F86F89" w:rsidP="00F86F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GTGTTGAAGGTCTCAAA</w:t>
            </w:r>
          </w:p>
        </w:tc>
      </w:tr>
      <w:tr w:rsidR="00F86F89" w:rsidRPr="00AC3DD8" w14:paraId="7F588C51" w14:textId="77777777" w:rsidTr="00F86F89">
        <w:tc>
          <w:tcPr>
            <w:tcW w:w="3256" w:type="dxa"/>
          </w:tcPr>
          <w:p w14:paraId="0BACC39B" w14:textId="3ED7BA3E" w:rsidR="00F86F89" w:rsidRPr="00AC3DD8" w:rsidRDefault="00F86F89" w:rsidP="00F86F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 xml:space="preserve">Mouse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Ccl2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</w:p>
        </w:tc>
        <w:tc>
          <w:tcPr>
            <w:tcW w:w="4351" w:type="dxa"/>
          </w:tcPr>
          <w:p w14:paraId="7DD8C05C" w14:textId="186CFD00" w:rsidR="00F86F89" w:rsidRPr="00827A11" w:rsidRDefault="00733789" w:rsidP="00F86F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ACAAGAGGATCACCAGCAG</w:t>
            </w:r>
          </w:p>
        </w:tc>
      </w:tr>
      <w:tr w:rsidR="00F86F89" w:rsidRPr="00AC3DD8" w14:paraId="52517CCA" w14:textId="77777777" w:rsidTr="00F86F89">
        <w:tc>
          <w:tcPr>
            <w:tcW w:w="3256" w:type="dxa"/>
          </w:tcPr>
          <w:p w14:paraId="030C0C38" w14:textId="443BE80F" w:rsidR="00F86F89" w:rsidRPr="00AC3DD8" w:rsidRDefault="00F86F89" w:rsidP="00F86F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Mouse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Ccl2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</w:p>
        </w:tc>
        <w:tc>
          <w:tcPr>
            <w:tcW w:w="4351" w:type="dxa"/>
          </w:tcPr>
          <w:p w14:paraId="003D7F83" w14:textId="47E091EC" w:rsidR="00F86F89" w:rsidRPr="00827A11" w:rsidRDefault="00733789" w:rsidP="007337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TCTGGACCCATTCCTTCTTGG</w:t>
            </w:r>
          </w:p>
        </w:tc>
      </w:tr>
      <w:tr w:rsidR="00F86F89" w:rsidRPr="00AC3DD8" w14:paraId="5F9E136B" w14:textId="77777777" w:rsidTr="00F86F89">
        <w:tc>
          <w:tcPr>
            <w:tcW w:w="3256" w:type="dxa"/>
          </w:tcPr>
          <w:p w14:paraId="1B2D24B3" w14:textId="360212F6" w:rsidR="00F86F89" w:rsidRPr="00F86F89" w:rsidRDefault="00F86F89" w:rsidP="00F86F89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 xml:space="preserve">Mouse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Ccl8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</w:p>
        </w:tc>
        <w:tc>
          <w:tcPr>
            <w:tcW w:w="4351" w:type="dxa"/>
          </w:tcPr>
          <w:p w14:paraId="2DE5B002" w14:textId="3639CA9A" w:rsidR="00F86F89" w:rsidRPr="00827A11" w:rsidRDefault="00733789" w:rsidP="00F86F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GCTGAAAAGCTACGAGAG</w:t>
            </w:r>
          </w:p>
        </w:tc>
      </w:tr>
      <w:tr w:rsidR="00F86F89" w:rsidRPr="00AC3DD8" w14:paraId="10E2CBEB" w14:textId="77777777" w:rsidTr="00F86F89">
        <w:tc>
          <w:tcPr>
            <w:tcW w:w="3256" w:type="dxa"/>
          </w:tcPr>
          <w:p w14:paraId="4E5BCFC7" w14:textId="3A8E9C0C" w:rsidR="00F86F89" w:rsidRPr="00AC3DD8" w:rsidRDefault="00F86F89" w:rsidP="00F86F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Mouse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Ccl8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</w:p>
        </w:tc>
        <w:tc>
          <w:tcPr>
            <w:tcW w:w="4351" w:type="dxa"/>
          </w:tcPr>
          <w:p w14:paraId="333EF251" w14:textId="5E47D7E8" w:rsidR="00F86F89" w:rsidRPr="00827A11" w:rsidRDefault="00733789" w:rsidP="00F86F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GATCTCCATGTACTCACTGACC</w:t>
            </w:r>
          </w:p>
        </w:tc>
      </w:tr>
      <w:tr w:rsidR="00F86F89" w:rsidRPr="00AC3DD8" w14:paraId="088685EC" w14:textId="77777777" w:rsidTr="00F86F89">
        <w:tc>
          <w:tcPr>
            <w:tcW w:w="3256" w:type="dxa"/>
          </w:tcPr>
          <w:p w14:paraId="67B5BC94" w14:textId="62FB2E2B" w:rsidR="00F86F89" w:rsidRPr="00AC3DD8" w:rsidRDefault="00F86F89" w:rsidP="00F86F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 xml:space="preserve">Mouse </w:t>
            </w:r>
            <w:r w:rsidRPr="00F86F89">
              <w:rPr>
                <w:rFonts w:ascii="Times New Roman" w:hAnsi="Times New Roman" w:cs="Times New Roman"/>
                <w:i/>
                <w:color w:val="000000" w:themeColor="text1"/>
              </w:rPr>
              <w:t xml:space="preserve">Icam1 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4351" w:type="dxa"/>
          </w:tcPr>
          <w:p w14:paraId="42105B2C" w14:textId="59EFEFCC" w:rsidR="00F86F89" w:rsidRPr="00827A11" w:rsidRDefault="00733789" w:rsidP="00F86F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CCAGACCCTGGAACTGCAC</w:t>
            </w:r>
          </w:p>
        </w:tc>
      </w:tr>
      <w:tr w:rsidR="00F86F89" w:rsidRPr="00AC3DD8" w14:paraId="07A0E583" w14:textId="77777777" w:rsidTr="00F86F89">
        <w:tc>
          <w:tcPr>
            <w:tcW w:w="3256" w:type="dxa"/>
          </w:tcPr>
          <w:p w14:paraId="2BCC6788" w14:textId="6A7CFA58" w:rsidR="00F86F89" w:rsidRPr="00AC3DD8" w:rsidRDefault="00F86F89" w:rsidP="00F86F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 xml:space="preserve">Mouse </w:t>
            </w:r>
            <w:r w:rsidRPr="00F86F89">
              <w:rPr>
                <w:rFonts w:ascii="Times New Roman" w:hAnsi="Times New Roman" w:cs="Times New Roman"/>
                <w:i/>
                <w:color w:val="000000" w:themeColor="text1"/>
              </w:rPr>
              <w:t>Icam1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</w:p>
        </w:tc>
        <w:tc>
          <w:tcPr>
            <w:tcW w:w="4351" w:type="dxa"/>
          </w:tcPr>
          <w:p w14:paraId="5BAC9A1B" w14:textId="58B7B50A" w:rsidR="00F86F89" w:rsidRPr="00827A11" w:rsidRDefault="00733789" w:rsidP="00F86F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CCTGGCATTTCAGAGTCTGCT</w:t>
            </w:r>
          </w:p>
        </w:tc>
      </w:tr>
      <w:tr w:rsidR="00F86F89" w:rsidRPr="00AC3DD8" w14:paraId="0CC3175C" w14:textId="77777777" w:rsidTr="00F86F89">
        <w:tc>
          <w:tcPr>
            <w:tcW w:w="3256" w:type="dxa"/>
          </w:tcPr>
          <w:p w14:paraId="4291950D" w14:textId="06871C4C" w:rsidR="00F86F89" w:rsidRPr="00AC3DD8" w:rsidRDefault="00F86F89" w:rsidP="00F86F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 xml:space="preserve">Mouse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V</w:t>
            </w:r>
            <w:r w:rsidRPr="00F86F89">
              <w:rPr>
                <w:rFonts w:ascii="Times New Roman" w:hAnsi="Times New Roman" w:cs="Times New Roman"/>
                <w:i/>
                <w:color w:val="000000" w:themeColor="text1"/>
              </w:rPr>
              <w:t xml:space="preserve">cam1 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4351" w:type="dxa"/>
          </w:tcPr>
          <w:p w14:paraId="660FF1FB" w14:textId="00D088F1" w:rsidR="00F86F89" w:rsidRPr="00827A11" w:rsidRDefault="00733789" w:rsidP="00F86F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ATGAGGATGGAAGACTCTGG</w:t>
            </w:r>
          </w:p>
        </w:tc>
      </w:tr>
      <w:tr w:rsidR="00F86F89" w:rsidRPr="00AC3DD8" w14:paraId="5CFBD408" w14:textId="77777777" w:rsidTr="00F86F89">
        <w:tc>
          <w:tcPr>
            <w:tcW w:w="3256" w:type="dxa"/>
          </w:tcPr>
          <w:p w14:paraId="3363CA7D" w14:textId="2532476B" w:rsidR="00F86F89" w:rsidRPr="00AC3DD8" w:rsidRDefault="00F86F89" w:rsidP="00F86F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 xml:space="preserve">Mouse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V</w:t>
            </w:r>
            <w:r w:rsidRPr="00F86F89">
              <w:rPr>
                <w:rFonts w:ascii="Times New Roman" w:hAnsi="Times New Roman" w:cs="Times New Roman"/>
                <w:i/>
                <w:color w:val="000000" w:themeColor="text1"/>
              </w:rPr>
              <w:t>cam1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</w:p>
        </w:tc>
        <w:tc>
          <w:tcPr>
            <w:tcW w:w="4351" w:type="dxa"/>
          </w:tcPr>
          <w:p w14:paraId="165BDB61" w14:textId="102F4162" w:rsidR="00F86F89" w:rsidRPr="00827A11" w:rsidRDefault="00733789" w:rsidP="00F86F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CTTGTGCAGCCACCTGAGATC</w:t>
            </w:r>
          </w:p>
        </w:tc>
      </w:tr>
      <w:tr w:rsidR="00F86F89" w:rsidRPr="00AC3DD8" w14:paraId="482AF4AE" w14:textId="77777777" w:rsidTr="00F86F89">
        <w:tc>
          <w:tcPr>
            <w:tcW w:w="3256" w:type="dxa"/>
          </w:tcPr>
          <w:p w14:paraId="44020ECC" w14:textId="2E297E8C" w:rsidR="00F86F89" w:rsidRPr="00AC3DD8" w:rsidRDefault="00F86F89" w:rsidP="00F86F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 xml:space="preserve">Mouse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Il6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</w:p>
        </w:tc>
        <w:tc>
          <w:tcPr>
            <w:tcW w:w="4351" w:type="dxa"/>
          </w:tcPr>
          <w:p w14:paraId="1DFE846C" w14:textId="70F28992" w:rsidR="00F86F89" w:rsidRPr="00827A11" w:rsidRDefault="00733789" w:rsidP="00F86F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CCACTTCACAAGTCGGAGGC</w:t>
            </w:r>
          </w:p>
        </w:tc>
      </w:tr>
      <w:tr w:rsidR="00F86F89" w:rsidRPr="00AC3DD8" w14:paraId="5E00EE43" w14:textId="77777777" w:rsidTr="00F86F89">
        <w:tc>
          <w:tcPr>
            <w:tcW w:w="3256" w:type="dxa"/>
          </w:tcPr>
          <w:p w14:paraId="32F9A20F" w14:textId="4ED47CB1" w:rsidR="00F86F89" w:rsidRPr="00AC3DD8" w:rsidRDefault="00F86F89" w:rsidP="00F86F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Mouse</w:t>
            </w:r>
            <w:r w:rsidRPr="00175E9E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Il6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</w:p>
        </w:tc>
        <w:tc>
          <w:tcPr>
            <w:tcW w:w="4351" w:type="dxa"/>
          </w:tcPr>
          <w:p w14:paraId="2DCAF40A" w14:textId="662A3BA6" w:rsidR="00F86F89" w:rsidRPr="00827A11" w:rsidRDefault="00733789" w:rsidP="00F86F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TGCAAGTGCATCATCGTTGTTC</w:t>
            </w:r>
          </w:p>
        </w:tc>
      </w:tr>
      <w:tr w:rsidR="00F86F89" w:rsidRPr="00AC3DD8" w14:paraId="6B701DCD" w14:textId="77777777" w:rsidTr="00F86F89">
        <w:tc>
          <w:tcPr>
            <w:tcW w:w="3256" w:type="dxa"/>
          </w:tcPr>
          <w:p w14:paraId="64C156E1" w14:textId="533970D6" w:rsidR="00F86F89" w:rsidRPr="00AC3DD8" w:rsidRDefault="00F86F89" w:rsidP="00F86F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 xml:space="preserve">Mouse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Il1b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</w:p>
        </w:tc>
        <w:tc>
          <w:tcPr>
            <w:tcW w:w="4351" w:type="dxa"/>
          </w:tcPr>
          <w:p w14:paraId="682EEE12" w14:textId="437736FC" w:rsidR="00F86F89" w:rsidRPr="00827A11" w:rsidRDefault="00733789" w:rsidP="00F86F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ACCTTCCAGGATGAGGACA</w:t>
            </w:r>
          </w:p>
        </w:tc>
      </w:tr>
      <w:tr w:rsidR="00F86F89" w:rsidRPr="00AC3DD8" w14:paraId="2A46B9B5" w14:textId="77777777" w:rsidTr="00F86F89">
        <w:tc>
          <w:tcPr>
            <w:tcW w:w="3256" w:type="dxa"/>
          </w:tcPr>
          <w:p w14:paraId="47342594" w14:textId="351235D6" w:rsidR="00F86F89" w:rsidRPr="00AC3DD8" w:rsidRDefault="00F86F89" w:rsidP="00F86F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Mouse</w:t>
            </w:r>
            <w:r w:rsidRPr="00175E9E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Il1b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</w:p>
        </w:tc>
        <w:tc>
          <w:tcPr>
            <w:tcW w:w="4351" w:type="dxa"/>
          </w:tcPr>
          <w:p w14:paraId="36926C05" w14:textId="46F71DFD" w:rsidR="00F86F89" w:rsidRPr="00827A11" w:rsidRDefault="00733789" w:rsidP="00F86F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TTCATCTCGGAGCCTGTAGTG</w:t>
            </w:r>
          </w:p>
        </w:tc>
      </w:tr>
      <w:tr w:rsidR="00F86F89" w:rsidRPr="00AC3DD8" w14:paraId="2BC1CC40" w14:textId="77777777" w:rsidTr="00F86F89">
        <w:tc>
          <w:tcPr>
            <w:tcW w:w="3256" w:type="dxa"/>
          </w:tcPr>
          <w:p w14:paraId="764F2FF0" w14:textId="5B49AF59" w:rsidR="00F86F89" w:rsidRPr="00AC3DD8" w:rsidRDefault="00F86F89" w:rsidP="00F86F8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 xml:space="preserve">Mouse </w:t>
            </w:r>
            <w:proofErr w:type="spellStart"/>
            <w:r w:rsidRPr="00F86F89">
              <w:rPr>
                <w:rFonts w:ascii="Times New Roman" w:hAnsi="Times New Roman" w:cs="Times New Roman"/>
                <w:i/>
                <w:color w:val="000000" w:themeColor="text1"/>
              </w:rPr>
              <w:t>Tnfa</w:t>
            </w:r>
            <w:proofErr w:type="spellEnd"/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</w:p>
        </w:tc>
        <w:tc>
          <w:tcPr>
            <w:tcW w:w="4351" w:type="dxa"/>
          </w:tcPr>
          <w:p w14:paraId="56EF0C90" w14:textId="59B102FA" w:rsidR="00F86F89" w:rsidRPr="00827A11" w:rsidRDefault="00733789" w:rsidP="00F86F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GCCTATGTCTCAGCCTCTT</w:t>
            </w:r>
          </w:p>
        </w:tc>
      </w:tr>
      <w:tr w:rsidR="00F86F89" w:rsidRPr="00AC3DD8" w14:paraId="65626C0A" w14:textId="77777777" w:rsidTr="00F86F89">
        <w:tc>
          <w:tcPr>
            <w:tcW w:w="3256" w:type="dxa"/>
          </w:tcPr>
          <w:p w14:paraId="44C58838" w14:textId="5BE42CD3" w:rsidR="00F86F89" w:rsidRPr="00AC3DD8" w:rsidRDefault="00F86F89" w:rsidP="00F86F8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Mouse</w:t>
            </w:r>
            <w:r w:rsidRPr="00175E9E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F86F89">
              <w:rPr>
                <w:rFonts w:ascii="Times New Roman" w:hAnsi="Times New Roman" w:cs="Times New Roman"/>
                <w:i/>
                <w:color w:val="000000" w:themeColor="text1"/>
              </w:rPr>
              <w:t>Tnfa</w:t>
            </w:r>
            <w:proofErr w:type="spellEnd"/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</w:p>
        </w:tc>
        <w:tc>
          <w:tcPr>
            <w:tcW w:w="4351" w:type="dxa"/>
          </w:tcPr>
          <w:p w14:paraId="6907A56E" w14:textId="78D4B8FB" w:rsidR="00F86F89" w:rsidRPr="00827A11" w:rsidRDefault="00733789" w:rsidP="00F86F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CCATAGAACTGATGAGAGGGAG</w:t>
            </w:r>
          </w:p>
        </w:tc>
      </w:tr>
      <w:tr w:rsidR="00F86F89" w:rsidRPr="00AC3DD8" w14:paraId="76877A60" w14:textId="77777777" w:rsidTr="00F86F89">
        <w:tc>
          <w:tcPr>
            <w:tcW w:w="3256" w:type="dxa"/>
          </w:tcPr>
          <w:p w14:paraId="0BD797E0" w14:textId="714A5F9A" w:rsidR="00F86F89" w:rsidRPr="00AC3DD8" w:rsidRDefault="00F86F89" w:rsidP="00F86F8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 xml:space="preserve">Mouse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Igf1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</w:p>
        </w:tc>
        <w:tc>
          <w:tcPr>
            <w:tcW w:w="4351" w:type="dxa"/>
          </w:tcPr>
          <w:p w14:paraId="68EA107D" w14:textId="2CC48BD3" w:rsidR="00F86F89" w:rsidRPr="00827A11" w:rsidRDefault="00733789" w:rsidP="00F86F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GATGCTCTTCAGTTCGTGTG</w:t>
            </w:r>
          </w:p>
        </w:tc>
      </w:tr>
      <w:tr w:rsidR="00F86F89" w:rsidRPr="00AC3DD8" w14:paraId="03BC8F09" w14:textId="77777777" w:rsidTr="00F86F89">
        <w:tc>
          <w:tcPr>
            <w:tcW w:w="3256" w:type="dxa"/>
          </w:tcPr>
          <w:p w14:paraId="466EB574" w14:textId="5A052F16" w:rsidR="00F86F89" w:rsidRPr="00AC3DD8" w:rsidRDefault="00F86F89" w:rsidP="00F86F89">
            <w:pPr>
              <w:ind w:right="4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Mouse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Igf1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</w:p>
        </w:tc>
        <w:tc>
          <w:tcPr>
            <w:tcW w:w="4351" w:type="dxa"/>
          </w:tcPr>
          <w:p w14:paraId="2033F14B" w14:textId="60B8C19E" w:rsidR="00F86F89" w:rsidRPr="00827A11" w:rsidRDefault="00733789" w:rsidP="00F86F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CCAGTCTCCTCAGATCACAGC</w:t>
            </w:r>
          </w:p>
        </w:tc>
      </w:tr>
      <w:tr w:rsidR="00733789" w:rsidRPr="00AC3DD8" w14:paraId="09327741" w14:textId="77777777" w:rsidTr="00F86F89">
        <w:tc>
          <w:tcPr>
            <w:tcW w:w="3256" w:type="dxa"/>
          </w:tcPr>
          <w:p w14:paraId="7FA66EB2" w14:textId="217CB65C" w:rsidR="00733789" w:rsidRDefault="00733789" w:rsidP="00733789">
            <w:pPr>
              <w:ind w:right="420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 xml:space="preserve">Mouse </w:t>
            </w:r>
            <w:proofErr w:type="spellStart"/>
            <w:r w:rsidRPr="00733789">
              <w:rPr>
                <w:rFonts w:ascii="Times New Roman" w:hAnsi="Times New Roman" w:cs="Times New Roman"/>
                <w:i/>
                <w:color w:val="000000" w:themeColor="text1"/>
              </w:rPr>
              <w:t>Vegfa</w:t>
            </w:r>
            <w:proofErr w:type="spellEnd"/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</w:p>
        </w:tc>
        <w:tc>
          <w:tcPr>
            <w:tcW w:w="4351" w:type="dxa"/>
          </w:tcPr>
          <w:p w14:paraId="2EF1B17B" w14:textId="1630656C" w:rsidR="00733789" w:rsidRPr="00827A11" w:rsidRDefault="00733789" w:rsidP="007337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GATGAAGCCCTGGAGT</w:t>
            </w:r>
          </w:p>
        </w:tc>
      </w:tr>
      <w:tr w:rsidR="00733789" w:rsidRPr="00AC3DD8" w14:paraId="59FE4560" w14:textId="77777777" w:rsidTr="00F86F89">
        <w:tc>
          <w:tcPr>
            <w:tcW w:w="3256" w:type="dxa"/>
          </w:tcPr>
          <w:p w14:paraId="7015BB99" w14:textId="19BB5D72" w:rsidR="00733789" w:rsidRDefault="00733789" w:rsidP="00733789">
            <w:pPr>
              <w:ind w:right="420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Mouse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733789">
              <w:rPr>
                <w:rFonts w:ascii="Times New Roman" w:hAnsi="Times New Roman" w:cs="Times New Roman"/>
                <w:i/>
                <w:color w:val="000000" w:themeColor="text1"/>
              </w:rPr>
              <w:t>Vegfa</w:t>
            </w:r>
            <w:proofErr w:type="spellEnd"/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</w:p>
        </w:tc>
        <w:tc>
          <w:tcPr>
            <w:tcW w:w="4351" w:type="dxa"/>
          </w:tcPr>
          <w:p w14:paraId="0CCAC543" w14:textId="7572842D" w:rsidR="00733789" w:rsidRPr="00827A11" w:rsidRDefault="00733789" w:rsidP="007337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TTTGATCCGCATGATCT</w:t>
            </w:r>
          </w:p>
        </w:tc>
      </w:tr>
      <w:tr w:rsidR="00733789" w:rsidRPr="00AC3DD8" w14:paraId="706B970D" w14:textId="77777777" w:rsidTr="00F86F89">
        <w:tc>
          <w:tcPr>
            <w:tcW w:w="3256" w:type="dxa"/>
          </w:tcPr>
          <w:p w14:paraId="73C7F600" w14:textId="4059A8CF" w:rsidR="00733789" w:rsidRPr="00AC3DD8" w:rsidRDefault="00733789" w:rsidP="00733789">
            <w:pPr>
              <w:ind w:right="420"/>
              <w:rPr>
                <w:rFonts w:ascii="Times New Roman" w:hAnsi="Times New Roman" w:cs="Times New Roman"/>
                <w:color w:val="231F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 xml:space="preserve">Mouse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Fgf2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</w:p>
        </w:tc>
        <w:tc>
          <w:tcPr>
            <w:tcW w:w="4351" w:type="dxa"/>
          </w:tcPr>
          <w:p w14:paraId="593564DF" w14:textId="5C64A869" w:rsidR="00733789" w:rsidRPr="00827A11" w:rsidRDefault="00827A11" w:rsidP="007337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CGGCTCTACTGCAAGAACG</w:t>
            </w:r>
          </w:p>
        </w:tc>
      </w:tr>
      <w:tr w:rsidR="00733789" w:rsidRPr="00AC3DD8" w14:paraId="7C3DC2BB" w14:textId="77777777" w:rsidTr="00F86F89">
        <w:tc>
          <w:tcPr>
            <w:tcW w:w="3256" w:type="dxa"/>
          </w:tcPr>
          <w:p w14:paraId="6A8EB7F8" w14:textId="4882F9C8" w:rsidR="00733789" w:rsidRPr="00AC3DD8" w:rsidRDefault="00733789" w:rsidP="00733789">
            <w:pPr>
              <w:ind w:right="420"/>
              <w:rPr>
                <w:rFonts w:ascii="Times New Roman" w:hAnsi="Times New Roman" w:cs="Times New Roman"/>
                <w:color w:val="231F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Mouse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Fgf2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</w:p>
        </w:tc>
        <w:tc>
          <w:tcPr>
            <w:tcW w:w="4351" w:type="dxa"/>
          </w:tcPr>
          <w:p w14:paraId="003494D1" w14:textId="3FC48B53" w:rsidR="00733789" w:rsidRPr="00827A11" w:rsidRDefault="00827A11" w:rsidP="007337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CTTGATAGACACAACTCCTCTC</w:t>
            </w:r>
          </w:p>
        </w:tc>
      </w:tr>
      <w:tr w:rsidR="00733789" w:rsidRPr="00AC3DD8" w14:paraId="50F291FC" w14:textId="77777777" w:rsidTr="00F86F89">
        <w:tc>
          <w:tcPr>
            <w:tcW w:w="3256" w:type="dxa"/>
          </w:tcPr>
          <w:p w14:paraId="00E95DCD" w14:textId="11D5B0AD" w:rsidR="00733789" w:rsidRDefault="00733789" w:rsidP="00733789">
            <w:pPr>
              <w:ind w:right="420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 xml:space="preserve">Mouse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Tgfb1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</w:p>
        </w:tc>
        <w:tc>
          <w:tcPr>
            <w:tcW w:w="4351" w:type="dxa"/>
          </w:tcPr>
          <w:p w14:paraId="13C03D0B" w14:textId="6A388F95" w:rsidR="00733789" w:rsidRPr="00827A11" w:rsidRDefault="00827A11" w:rsidP="007337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TACGCCTGAGTGGCTGTCT</w:t>
            </w:r>
          </w:p>
        </w:tc>
      </w:tr>
      <w:tr w:rsidR="00733789" w:rsidRPr="00AC3DD8" w14:paraId="12B4FFE7" w14:textId="77777777" w:rsidTr="00F86F89">
        <w:tc>
          <w:tcPr>
            <w:tcW w:w="3256" w:type="dxa"/>
          </w:tcPr>
          <w:p w14:paraId="60821816" w14:textId="40BBCC8D" w:rsidR="00733789" w:rsidRDefault="00733789" w:rsidP="00733789">
            <w:pPr>
              <w:ind w:right="420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Mouse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Tgfb1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</w:p>
        </w:tc>
        <w:tc>
          <w:tcPr>
            <w:tcW w:w="4351" w:type="dxa"/>
          </w:tcPr>
          <w:p w14:paraId="79E2F3EF" w14:textId="6BDF3F4C" w:rsidR="00733789" w:rsidRPr="00827A11" w:rsidRDefault="00827A11" w:rsidP="007337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ACAAGAGCAGTGAGCGCTGAA</w:t>
            </w:r>
          </w:p>
        </w:tc>
      </w:tr>
      <w:tr w:rsidR="00733789" w:rsidRPr="00AC3DD8" w14:paraId="3E6B06FB" w14:textId="77777777" w:rsidTr="00F86F89">
        <w:tc>
          <w:tcPr>
            <w:tcW w:w="3256" w:type="dxa"/>
          </w:tcPr>
          <w:p w14:paraId="188AB457" w14:textId="5785F287" w:rsidR="00733789" w:rsidRDefault="00733789" w:rsidP="00733789">
            <w:pPr>
              <w:ind w:right="420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 xml:space="preserve">Mouse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Tgfbr1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</w:p>
        </w:tc>
        <w:tc>
          <w:tcPr>
            <w:tcW w:w="4351" w:type="dxa"/>
          </w:tcPr>
          <w:p w14:paraId="1C3528CD" w14:textId="491A9726" w:rsidR="00733789" w:rsidRPr="00827A11" w:rsidRDefault="00733789" w:rsidP="007337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TCCAAACCACAGAGTAGGC</w:t>
            </w:r>
          </w:p>
        </w:tc>
      </w:tr>
      <w:tr w:rsidR="00733789" w:rsidRPr="00AC3DD8" w14:paraId="092C62F3" w14:textId="77777777" w:rsidTr="00F86F89">
        <w:tc>
          <w:tcPr>
            <w:tcW w:w="3256" w:type="dxa"/>
          </w:tcPr>
          <w:p w14:paraId="57DA6AD9" w14:textId="48B604B0" w:rsidR="00733789" w:rsidRDefault="00733789" w:rsidP="00733789">
            <w:pPr>
              <w:ind w:right="420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Mouse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Tgfbr1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</w:p>
        </w:tc>
        <w:tc>
          <w:tcPr>
            <w:tcW w:w="4351" w:type="dxa"/>
          </w:tcPr>
          <w:p w14:paraId="7141ECF5" w14:textId="5AD1A88D" w:rsidR="00733789" w:rsidRPr="00827A11" w:rsidRDefault="00733789" w:rsidP="007337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CCAGAACACTAAGCCCATTGC</w:t>
            </w:r>
          </w:p>
        </w:tc>
      </w:tr>
      <w:tr w:rsidR="00733789" w:rsidRPr="00AC3DD8" w14:paraId="71B6811C" w14:textId="77777777" w:rsidTr="00F86F89">
        <w:tc>
          <w:tcPr>
            <w:tcW w:w="3256" w:type="dxa"/>
          </w:tcPr>
          <w:p w14:paraId="3F98BB6B" w14:textId="45CB0285" w:rsidR="00733789" w:rsidRDefault="00733789" w:rsidP="00733789">
            <w:pPr>
              <w:ind w:right="420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 xml:space="preserve">Mouse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Tgfbr2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</w:p>
        </w:tc>
        <w:tc>
          <w:tcPr>
            <w:tcW w:w="4351" w:type="dxa"/>
          </w:tcPr>
          <w:p w14:paraId="615AC14D" w14:textId="5A75A477" w:rsidR="00733789" w:rsidRPr="00827A11" w:rsidRDefault="00733789" w:rsidP="007337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ACTCTGTCTGTGGATGACC</w:t>
            </w:r>
          </w:p>
        </w:tc>
      </w:tr>
      <w:tr w:rsidR="00733789" w:rsidRPr="00AC3DD8" w14:paraId="31336DD0" w14:textId="77777777" w:rsidTr="00F86F89">
        <w:tc>
          <w:tcPr>
            <w:tcW w:w="3256" w:type="dxa"/>
          </w:tcPr>
          <w:p w14:paraId="1C074038" w14:textId="7DC692FE" w:rsidR="00733789" w:rsidRDefault="00733789" w:rsidP="00733789">
            <w:pPr>
              <w:ind w:right="420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Mouse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Tgfbr2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</w:p>
        </w:tc>
        <w:tc>
          <w:tcPr>
            <w:tcW w:w="4351" w:type="dxa"/>
          </w:tcPr>
          <w:p w14:paraId="5D37653B" w14:textId="0FAE2225" w:rsidR="00733789" w:rsidRPr="00827A11" w:rsidRDefault="00733789" w:rsidP="007337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ACATCCGTCTGCTTGAACGAC</w:t>
            </w:r>
          </w:p>
        </w:tc>
      </w:tr>
      <w:tr w:rsidR="00733789" w:rsidRPr="00AC3DD8" w14:paraId="1FAB5993" w14:textId="77777777" w:rsidTr="00F86F89">
        <w:tc>
          <w:tcPr>
            <w:tcW w:w="3256" w:type="dxa"/>
          </w:tcPr>
          <w:p w14:paraId="3569EDAA" w14:textId="62CEFA7B" w:rsidR="00733789" w:rsidRDefault="00733789" w:rsidP="00733789">
            <w:pPr>
              <w:ind w:right="420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 xml:space="preserve">Mouse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Tgfbr2-E3 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4351" w:type="dxa"/>
          </w:tcPr>
          <w:p w14:paraId="3BCF6D92" w14:textId="7FFEBDAF" w:rsidR="00733789" w:rsidRPr="00827A11" w:rsidRDefault="00733789" w:rsidP="007337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TGGAGACGGTTTGCCAC</w:t>
            </w:r>
          </w:p>
        </w:tc>
      </w:tr>
      <w:tr w:rsidR="00733789" w:rsidRPr="00AC3DD8" w14:paraId="22DBB546" w14:textId="77777777" w:rsidTr="00F86F89">
        <w:tc>
          <w:tcPr>
            <w:tcW w:w="3256" w:type="dxa"/>
          </w:tcPr>
          <w:p w14:paraId="77287667" w14:textId="6F8FE590" w:rsidR="00733789" w:rsidRDefault="00733789" w:rsidP="00733789">
            <w:pPr>
              <w:ind w:right="420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Mouse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Tgfbr2-E3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</w:p>
        </w:tc>
        <w:tc>
          <w:tcPr>
            <w:tcW w:w="4351" w:type="dxa"/>
          </w:tcPr>
          <w:p w14:paraId="6653406E" w14:textId="050286EC" w:rsidR="00733789" w:rsidRPr="00827A11" w:rsidRDefault="00733789" w:rsidP="007337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TGATGTAATCGTTGCACTC</w:t>
            </w:r>
          </w:p>
        </w:tc>
      </w:tr>
      <w:tr w:rsidR="00733789" w:rsidRPr="00AC3DD8" w14:paraId="0AC40B80" w14:textId="77777777" w:rsidTr="00F86F89">
        <w:tc>
          <w:tcPr>
            <w:tcW w:w="3256" w:type="dxa"/>
          </w:tcPr>
          <w:p w14:paraId="0EA9E5C5" w14:textId="7062F443" w:rsidR="00733789" w:rsidRDefault="00733789" w:rsidP="00733789">
            <w:pPr>
              <w:ind w:right="420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 xml:space="preserve">Mouse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Tgfbr2-E4 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4351" w:type="dxa"/>
          </w:tcPr>
          <w:p w14:paraId="26E06D0B" w14:textId="56A10795" w:rsidR="00733789" w:rsidRPr="00827A11" w:rsidRDefault="00733789" w:rsidP="007337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CTGTTGTTGGTCATTATCC</w:t>
            </w:r>
          </w:p>
        </w:tc>
      </w:tr>
      <w:tr w:rsidR="00733789" w:rsidRPr="00AC3DD8" w14:paraId="377D95DA" w14:textId="77777777" w:rsidTr="00F86F89">
        <w:tc>
          <w:tcPr>
            <w:tcW w:w="3256" w:type="dxa"/>
          </w:tcPr>
          <w:p w14:paraId="74BB23AF" w14:textId="3650568E" w:rsidR="00733789" w:rsidRDefault="00733789" w:rsidP="00733789">
            <w:pPr>
              <w:ind w:right="420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Mouse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Tgfbr2-E4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</w:p>
        </w:tc>
        <w:tc>
          <w:tcPr>
            <w:tcW w:w="4351" w:type="dxa"/>
          </w:tcPr>
          <w:p w14:paraId="4A54EFBA" w14:textId="2F176481" w:rsidR="00733789" w:rsidRPr="00827A11" w:rsidRDefault="00733789" w:rsidP="007337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CCTCCAGGATGATGGC</w:t>
            </w:r>
          </w:p>
        </w:tc>
      </w:tr>
      <w:tr w:rsidR="00733789" w:rsidRPr="00AC3DD8" w14:paraId="31263907" w14:textId="77777777" w:rsidTr="00F86F89">
        <w:tc>
          <w:tcPr>
            <w:tcW w:w="3256" w:type="dxa"/>
          </w:tcPr>
          <w:p w14:paraId="4243F2A1" w14:textId="6D5AC2D0" w:rsidR="00733789" w:rsidRDefault="00733789" w:rsidP="00733789">
            <w:pPr>
              <w:ind w:right="420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Human</w:t>
            </w:r>
            <w:r w:rsidRPr="00175E9E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175E9E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ctB</w:t>
            </w:r>
            <w:proofErr w:type="spellEnd"/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</w:p>
        </w:tc>
        <w:tc>
          <w:tcPr>
            <w:tcW w:w="4351" w:type="dxa"/>
          </w:tcPr>
          <w:p w14:paraId="43BFD39E" w14:textId="67C7AC82" w:rsidR="00733789" w:rsidRPr="00827A11" w:rsidRDefault="00733789" w:rsidP="007337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CAACTGGGACGACAT</w:t>
            </w:r>
          </w:p>
        </w:tc>
      </w:tr>
      <w:tr w:rsidR="00733789" w:rsidRPr="00AC3DD8" w14:paraId="0BA53215" w14:textId="77777777" w:rsidTr="00F86F89">
        <w:tc>
          <w:tcPr>
            <w:tcW w:w="3256" w:type="dxa"/>
          </w:tcPr>
          <w:p w14:paraId="733FE7FD" w14:textId="2F2EB384" w:rsidR="00733789" w:rsidRDefault="00733789" w:rsidP="00733789">
            <w:pPr>
              <w:ind w:right="420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Human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</w:rPr>
              <w:t>ActB</w:t>
            </w:r>
            <w:proofErr w:type="spellEnd"/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</w:p>
        </w:tc>
        <w:tc>
          <w:tcPr>
            <w:tcW w:w="4351" w:type="dxa"/>
          </w:tcPr>
          <w:p w14:paraId="75B3BEA2" w14:textId="57D3F29A" w:rsidR="00733789" w:rsidRPr="00827A11" w:rsidRDefault="00733789" w:rsidP="007337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GCCTGGATAGCAACG</w:t>
            </w: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</w:tr>
      <w:tr w:rsidR="00733789" w:rsidRPr="00AC3DD8" w14:paraId="45375724" w14:textId="77777777" w:rsidTr="00F86F89">
        <w:tc>
          <w:tcPr>
            <w:tcW w:w="3256" w:type="dxa"/>
          </w:tcPr>
          <w:p w14:paraId="348F1632" w14:textId="3D41D3B5" w:rsidR="00733789" w:rsidRDefault="00733789" w:rsidP="00733789">
            <w:pPr>
              <w:ind w:right="420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Igf1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</w:p>
        </w:tc>
        <w:tc>
          <w:tcPr>
            <w:tcW w:w="4351" w:type="dxa"/>
          </w:tcPr>
          <w:p w14:paraId="705342D2" w14:textId="7FB2D47A" w:rsidR="00733789" w:rsidRPr="00827A11" w:rsidRDefault="00733789" w:rsidP="007337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TTCAGTTCGTGTGTGGAGAC</w:t>
            </w:r>
          </w:p>
        </w:tc>
      </w:tr>
      <w:tr w:rsidR="00733789" w:rsidRPr="00AC3DD8" w14:paraId="027D83DB" w14:textId="77777777" w:rsidTr="00F86F89">
        <w:tc>
          <w:tcPr>
            <w:tcW w:w="3256" w:type="dxa"/>
          </w:tcPr>
          <w:p w14:paraId="1B525423" w14:textId="4B0C1ED9" w:rsidR="00733789" w:rsidRDefault="00733789" w:rsidP="00733789">
            <w:pPr>
              <w:ind w:right="420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Human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Igf1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</w:p>
        </w:tc>
        <w:tc>
          <w:tcPr>
            <w:tcW w:w="4351" w:type="dxa"/>
          </w:tcPr>
          <w:p w14:paraId="4072784A" w14:textId="10E353CE" w:rsidR="00733789" w:rsidRPr="00827A11" w:rsidRDefault="00733789" w:rsidP="007337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AGCCTCCTTAGATCACAGCTC</w:t>
            </w:r>
          </w:p>
        </w:tc>
      </w:tr>
      <w:tr w:rsidR="00733789" w:rsidRPr="00AC3DD8" w14:paraId="4FE9029E" w14:textId="77777777" w:rsidTr="00F86F89">
        <w:tc>
          <w:tcPr>
            <w:tcW w:w="3256" w:type="dxa"/>
          </w:tcPr>
          <w:p w14:paraId="00030C66" w14:textId="60D62DE3" w:rsidR="00733789" w:rsidRDefault="00733789" w:rsidP="00733789">
            <w:pPr>
              <w:ind w:right="420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Cd11b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</w:p>
        </w:tc>
        <w:tc>
          <w:tcPr>
            <w:tcW w:w="4351" w:type="dxa"/>
          </w:tcPr>
          <w:p w14:paraId="0FFF4AE6" w14:textId="2DB4E729" w:rsidR="00733789" w:rsidRPr="00827A11" w:rsidRDefault="00827A11" w:rsidP="007337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ACGCCATTGTCTGCTTTCG</w:t>
            </w:r>
          </w:p>
        </w:tc>
      </w:tr>
      <w:tr w:rsidR="00733789" w:rsidRPr="00AC3DD8" w14:paraId="16DDA0E6" w14:textId="77777777" w:rsidTr="00F86F89">
        <w:tc>
          <w:tcPr>
            <w:tcW w:w="3256" w:type="dxa"/>
          </w:tcPr>
          <w:p w14:paraId="44CF1177" w14:textId="5C71F327" w:rsidR="00733789" w:rsidRDefault="00733789" w:rsidP="00733789">
            <w:pPr>
              <w:ind w:right="420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Human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Cd11b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</w:p>
        </w:tc>
        <w:tc>
          <w:tcPr>
            <w:tcW w:w="4351" w:type="dxa"/>
          </w:tcPr>
          <w:p w14:paraId="56DDD267" w14:textId="5BC0705B" w:rsidR="00733789" w:rsidRPr="00827A11" w:rsidRDefault="00827A11" w:rsidP="007337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GCTGAGGTCATCCTGGCAGA</w:t>
            </w:r>
          </w:p>
        </w:tc>
      </w:tr>
      <w:tr w:rsidR="00733789" w:rsidRPr="00AC3DD8" w14:paraId="123711D3" w14:textId="77777777" w:rsidTr="00F86F89">
        <w:tc>
          <w:tcPr>
            <w:tcW w:w="3256" w:type="dxa"/>
          </w:tcPr>
          <w:p w14:paraId="3333B0CB" w14:textId="1C9C2D4B" w:rsidR="00733789" w:rsidRDefault="00733789" w:rsidP="00733789">
            <w:pPr>
              <w:ind w:right="420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P2ry12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</w:p>
        </w:tc>
        <w:tc>
          <w:tcPr>
            <w:tcW w:w="4351" w:type="dxa"/>
          </w:tcPr>
          <w:p w14:paraId="611232E3" w14:textId="160BDE7B" w:rsidR="00733789" w:rsidRPr="00827A11" w:rsidRDefault="00827A11" w:rsidP="007337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CAAACTGGGAACAGGACCA</w:t>
            </w:r>
          </w:p>
        </w:tc>
      </w:tr>
      <w:tr w:rsidR="00733789" w:rsidRPr="00AC3DD8" w14:paraId="02271E56" w14:textId="77777777" w:rsidTr="00F86F89">
        <w:tc>
          <w:tcPr>
            <w:tcW w:w="3256" w:type="dxa"/>
          </w:tcPr>
          <w:p w14:paraId="52E31EE0" w14:textId="169D33CF" w:rsidR="00733789" w:rsidRDefault="00733789" w:rsidP="00733789">
            <w:pPr>
              <w:ind w:right="420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Human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P2ry12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</w:p>
        </w:tc>
        <w:tc>
          <w:tcPr>
            <w:tcW w:w="4351" w:type="dxa"/>
          </w:tcPr>
          <w:p w14:paraId="6E24503D" w14:textId="75069E0C" w:rsidR="00733789" w:rsidRPr="00827A11" w:rsidRDefault="00827A11" w:rsidP="007337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GGTGGTCTTCTGGTAGCGATC</w:t>
            </w:r>
          </w:p>
        </w:tc>
      </w:tr>
      <w:tr w:rsidR="00733789" w:rsidRPr="00AC3DD8" w14:paraId="45E5CD82" w14:textId="77777777" w:rsidTr="00F86F89">
        <w:tc>
          <w:tcPr>
            <w:tcW w:w="3256" w:type="dxa"/>
          </w:tcPr>
          <w:p w14:paraId="3B304E05" w14:textId="740437FE" w:rsidR="00733789" w:rsidRDefault="00733789" w:rsidP="00733789">
            <w:pPr>
              <w:ind w:right="420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Tmem119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</w:p>
        </w:tc>
        <w:tc>
          <w:tcPr>
            <w:tcW w:w="4351" w:type="dxa"/>
          </w:tcPr>
          <w:p w14:paraId="472DDF8C" w14:textId="6A160239" w:rsidR="00733789" w:rsidRPr="00827A11" w:rsidRDefault="00827A11" w:rsidP="007337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AGTGGACTTCTTCCGCCA</w:t>
            </w:r>
          </w:p>
        </w:tc>
      </w:tr>
      <w:tr w:rsidR="00733789" w:rsidRPr="00AC3DD8" w14:paraId="75E28E71" w14:textId="77777777" w:rsidTr="00F86F89">
        <w:tc>
          <w:tcPr>
            <w:tcW w:w="3256" w:type="dxa"/>
          </w:tcPr>
          <w:p w14:paraId="302CAE85" w14:textId="485A7A27" w:rsidR="00733789" w:rsidRDefault="00733789" w:rsidP="00733789">
            <w:pPr>
              <w:ind w:right="420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Human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Tmem119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</w:p>
        </w:tc>
        <w:tc>
          <w:tcPr>
            <w:tcW w:w="4351" w:type="dxa"/>
          </w:tcPr>
          <w:p w14:paraId="3D3002A7" w14:textId="53524994" w:rsidR="00733789" w:rsidRPr="00827A11" w:rsidRDefault="00827A11" w:rsidP="007337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GAAGGACGATGGGTAATAGGC</w:t>
            </w:r>
          </w:p>
        </w:tc>
      </w:tr>
      <w:tr w:rsidR="00733789" w:rsidRPr="00AC3DD8" w14:paraId="6AF4B39F" w14:textId="77777777" w:rsidTr="00F86F89">
        <w:tc>
          <w:tcPr>
            <w:tcW w:w="3256" w:type="dxa"/>
          </w:tcPr>
          <w:p w14:paraId="0A7A3F5E" w14:textId="3231F857" w:rsidR="00733789" w:rsidRDefault="00733789" w:rsidP="00733789">
            <w:pPr>
              <w:ind w:right="420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Vegfr2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</w:p>
        </w:tc>
        <w:tc>
          <w:tcPr>
            <w:tcW w:w="4351" w:type="dxa"/>
          </w:tcPr>
          <w:p w14:paraId="0EDDB851" w14:textId="3E2F5620" w:rsidR="00733789" w:rsidRPr="00827A11" w:rsidRDefault="00827A11" w:rsidP="007337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ACCTCACTATCCGCAGAGT</w:t>
            </w:r>
          </w:p>
        </w:tc>
      </w:tr>
      <w:tr w:rsidR="00733789" w:rsidRPr="00AC3DD8" w14:paraId="6ECC4C2B" w14:textId="77777777" w:rsidTr="00F86F89">
        <w:tc>
          <w:tcPr>
            <w:tcW w:w="3256" w:type="dxa"/>
          </w:tcPr>
          <w:p w14:paraId="61C8BAC1" w14:textId="29006084" w:rsidR="00733789" w:rsidRDefault="00733789" w:rsidP="00733789">
            <w:pPr>
              <w:ind w:right="420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Human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Vegfr2</w:t>
            </w:r>
            <w:r w:rsidRPr="00AC3DD8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</w:p>
        </w:tc>
        <w:tc>
          <w:tcPr>
            <w:tcW w:w="4351" w:type="dxa"/>
          </w:tcPr>
          <w:p w14:paraId="6CB1746C" w14:textId="026DC810" w:rsidR="00827A11" w:rsidRPr="00827A11" w:rsidRDefault="00827A11" w:rsidP="007337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CAAGTTCGTCTTTTCCTGGGC</w:t>
            </w:r>
          </w:p>
        </w:tc>
      </w:tr>
    </w:tbl>
    <w:p w14:paraId="4B4DCEA4" w14:textId="72CCE44D" w:rsidR="002A5A65" w:rsidRDefault="002A5A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B768431" w14:textId="1CDE6A16" w:rsidR="002A5A65" w:rsidRPr="00AC3DD8" w:rsidRDefault="002A5A65" w:rsidP="002A5A65">
      <w:pPr>
        <w:rPr>
          <w:rFonts w:ascii="Times New Roman" w:hAnsi="Times New Roman" w:cs="Times New Roman"/>
        </w:rPr>
      </w:pPr>
      <w:r w:rsidRPr="00AC3DD8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2</w:t>
      </w:r>
      <w:r w:rsidRPr="00AC3DD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aqman</w:t>
      </w:r>
      <w:proofErr w:type="spellEnd"/>
      <w:r>
        <w:rPr>
          <w:rFonts w:ascii="Times New Roman" w:hAnsi="Times New Roman" w:cs="Times New Roman"/>
        </w:rPr>
        <w:t xml:space="preserve"> assays for PCR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30"/>
        <w:gridCol w:w="4777"/>
      </w:tblGrid>
      <w:tr w:rsidR="002A5A65" w:rsidRPr="00AC3DD8" w14:paraId="792807CF" w14:textId="77777777" w:rsidTr="00F51880">
        <w:tc>
          <w:tcPr>
            <w:tcW w:w="2830" w:type="dxa"/>
          </w:tcPr>
          <w:p w14:paraId="4829B733" w14:textId="6339D7AA" w:rsidR="002A5A65" w:rsidRPr="00AC3DD8" w:rsidRDefault="002A5A65" w:rsidP="00F51880">
            <w:pPr>
              <w:rPr>
                <w:rFonts w:ascii="Times New Roman" w:hAnsi="Times New Roman" w:cs="Times New Roman"/>
              </w:rPr>
            </w:pPr>
            <w:proofErr w:type="spellStart"/>
            <w:r w:rsidRPr="00175E9E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ctB</w:t>
            </w:r>
            <w:proofErr w:type="spellEnd"/>
          </w:p>
        </w:tc>
        <w:tc>
          <w:tcPr>
            <w:tcW w:w="4777" w:type="dxa"/>
          </w:tcPr>
          <w:p w14:paraId="0365F300" w14:textId="18E7D87E" w:rsidR="002A5A65" w:rsidRPr="00535202" w:rsidRDefault="00E00565" w:rsidP="00E00565">
            <w:pPr>
              <w:pStyle w:val="3"/>
              <w:spacing w:before="0" w:beforeAutospacing="0" w:after="0" w:afterAutospacing="0" w:line="299" w:lineRule="atLeast"/>
              <w:ind w:left="840"/>
              <w:textAlignment w:val="baseline"/>
              <w:rPr>
                <w:rFonts w:ascii="Times New Roman" w:hAnsi="Times New Roman" w:cs="Times New Roman"/>
                <w:b w:val="0"/>
                <w:bCs w:val="0"/>
                <w:color w:val="333333"/>
                <w:spacing w:val="8"/>
              </w:rPr>
            </w:pPr>
            <w:r w:rsidRPr="00535202">
              <w:rPr>
                <w:rFonts w:ascii="Times New Roman" w:hAnsi="Times New Roman" w:cs="Times New Roman"/>
                <w:b w:val="0"/>
                <w:bCs w:val="0"/>
                <w:color w:val="333333"/>
                <w:spacing w:val="8"/>
                <w:sz w:val="24"/>
                <w:szCs w:val="24"/>
              </w:rPr>
              <w:t>Mm02619580_g1</w:t>
            </w:r>
          </w:p>
        </w:tc>
      </w:tr>
      <w:tr w:rsidR="002A5A65" w:rsidRPr="00AC3DD8" w14:paraId="65423413" w14:textId="77777777" w:rsidTr="00F51880">
        <w:tc>
          <w:tcPr>
            <w:tcW w:w="2830" w:type="dxa"/>
          </w:tcPr>
          <w:p w14:paraId="0FC094FA" w14:textId="2C3E9689" w:rsidR="002A5A65" w:rsidRPr="00AC3DD8" w:rsidRDefault="002A5A65" w:rsidP="00F51880">
            <w:pPr>
              <w:rPr>
                <w:rFonts w:ascii="Times New Roman" w:hAnsi="Times New Roman" w:cs="Times New Roman"/>
              </w:rPr>
            </w:pPr>
            <w:proofErr w:type="spellStart"/>
            <w:r w:rsidRPr="00175E9E">
              <w:rPr>
                <w:rFonts w:ascii="Times New Roman" w:hAnsi="Times New Roman" w:cs="Times New Roman"/>
                <w:i/>
                <w:color w:val="000000" w:themeColor="text1"/>
              </w:rPr>
              <w:t>Vegfa</w:t>
            </w:r>
            <w:proofErr w:type="spellEnd"/>
          </w:p>
        </w:tc>
        <w:tc>
          <w:tcPr>
            <w:tcW w:w="4777" w:type="dxa"/>
          </w:tcPr>
          <w:p w14:paraId="6A1FE933" w14:textId="2D19F039" w:rsidR="002A5A65" w:rsidRPr="00535202" w:rsidRDefault="00E00565" w:rsidP="00E00565">
            <w:pPr>
              <w:pStyle w:val="3"/>
              <w:spacing w:before="0" w:beforeAutospacing="0" w:after="0" w:afterAutospacing="0" w:line="299" w:lineRule="atLeast"/>
              <w:ind w:left="840"/>
              <w:textAlignment w:val="baseline"/>
              <w:rPr>
                <w:rFonts w:ascii="Times New Roman" w:hAnsi="Times New Roman" w:cs="Times New Roman"/>
                <w:b w:val="0"/>
                <w:bCs w:val="0"/>
                <w:color w:val="333333"/>
                <w:spacing w:val="8"/>
              </w:rPr>
            </w:pPr>
            <w:r w:rsidRPr="00535202">
              <w:rPr>
                <w:rFonts w:ascii="Times New Roman" w:hAnsi="Times New Roman" w:cs="Times New Roman"/>
                <w:b w:val="0"/>
                <w:bCs w:val="0"/>
                <w:color w:val="333333"/>
                <w:spacing w:val="8"/>
                <w:sz w:val="24"/>
                <w:szCs w:val="24"/>
              </w:rPr>
              <w:t>Mm00437306_m1</w:t>
            </w:r>
          </w:p>
        </w:tc>
      </w:tr>
      <w:tr w:rsidR="002A5A65" w:rsidRPr="00AC3DD8" w14:paraId="6A0D39A7" w14:textId="77777777" w:rsidTr="00F51880">
        <w:tc>
          <w:tcPr>
            <w:tcW w:w="2830" w:type="dxa"/>
          </w:tcPr>
          <w:p w14:paraId="37D4A1FB" w14:textId="5A60C399" w:rsidR="002A5A65" w:rsidRPr="00AC3DD8" w:rsidRDefault="002A5A65" w:rsidP="00F51880">
            <w:pPr>
              <w:rPr>
                <w:rFonts w:ascii="Times New Roman" w:hAnsi="Times New Roman" w:cs="Times New Roman"/>
              </w:rPr>
            </w:pPr>
            <w:proofErr w:type="spellStart"/>
            <w:r w:rsidRPr="00175E9E">
              <w:rPr>
                <w:rFonts w:ascii="Times New Roman" w:hAnsi="Times New Roman" w:cs="Times New Roman"/>
                <w:i/>
                <w:color w:val="000000" w:themeColor="text1"/>
              </w:rPr>
              <w:t>Epo</w:t>
            </w:r>
            <w:proofErr w:type="spellEnd"/>
          </w:p>
        </w:tc>
        <w:tc>
          <w:tcPr>
            <w:tcW w:w="4777" w:type="dxa"/>
          </w:tcPr>
          <w:p w14:paraId="7356F54B" w14:textId="2A7025E3" w:rsidR="002A5A65" w:rsidRPr="00535202" w:rsidRDefault="00535202" w:rsidP="00535202">
            <w:pPr>
              <w:pStyle w:val="3"/>
              <w:spacing w:before="0" w:beforeAutospacing="0" w:after="0" w:afterAutospacing="0" w:line="299" w:lineRule="atLeast"/>
              <w:ind w:left="840"/>
              <w:textAlignment w:val="baseline"/>
              <w:rPr>
                <w:rFonts w:ascii="Times New Roman" w:hAnsi="Times New Roman" w:cs="Times New Roman"/>
                <w:b w:val="0"/>
                <w:bCs w:val="0"/>
                <w:color w:val="333333"/>
                <w:spacing w:val="8"/>
              </w:rPr>
            </w:pPr>
            <w:r w:rsidRPr="00535202">
              <w:rPr>
                <w:rFonts w:ascii="Times New Roman" w:hAnsi="Times New Roman" w:cs="Times New Roman"/>
                <w:b w:val="0"/>
                <w:bCs w:val="0"/>
                <w:color w:val="333333"/>
                <w:spacing w:val="8"/>
                <w:sz w:val="24"/>
                <w:szCs w:val="24"/>
              </w:rPr>
              <w:t>Mm01202755_m1</w:t>
            </w:r>
          </w:p>
        </w:tc>
      </w:tr>
      <w:tr w:rsidR="002A5A65" w:rsidRPr="00AC3DD8" w14:paraId="3934A8C3" w14:textId="77777777" w:rsidTr="00F51880">
        <w:tc>
          <w:tcPr>
            <w:tcW w:w="2830" w:type="dxa"/>
          </w:tcPr>
          <w:p w14:paraId="18699BCE" w14:textId="032C52FA" w:rsidR="002A5A65" w:rsidRPr="00AC3DD8" w:rsidRDefault="002A5A65" w:rsidP="00F5188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  <w:r w:rsidR="0032698D">
              <w:rPr>
                <w:rFonts w:ascii="Times New Roman" w:hAnsi="Times New Roman" w:cs="Times New Roman" w:hint="eastAsia"/>
                <w:i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fa</w:t>
            </w:r>
            <w:proofErr w:type="spellEnd"/>
          </w:p>
        </w:tc>
        <w:tc>
          <w:tcPr>
            <w:tcW w:w="4777" w:type="dxa"/>
          </w:tcPr>
          <w:p w14:paraId="268AE309" w14:textId="68003C72" w:rsidR="002A5A65" w:rsidRPr="00535202" w:rsidRDefault="00535202" w:rsidP="00535202">
            <w:pPr>
              <w:pStyle w:val="3"/>
              <w:spacing w:before="0" w:beforeAutospacing="0" w:after="0" w:afterAutospacing="0" w:line="299" w:lineRule="atLeast"/>
              <w:ind w:left="840"/>
              <w:textAlignment w:val="baseline"/>
              <w:rPr>
                <w:rFonts w:ascii="Times New Roman" w:hAnsi="Times New Roman" w:cs="Times New Roman"/>
                <w:b w:val="0"/>
                <w:bCs w:val="0"/>
                <w:color w:val="333333"/>
                <w:spacing w:val="8"/>
              </w:rPr>
            </w:pPr>
            <w:r w:rsidRPr="00535202">
              <w:rPr>
                <w:rFonts w:ascii="Times New Roman" w:hAnsi="Times New Roman" w:cs="Times New Roman"/>
                <w:b w:val="0"/>
                <w:bCs w:val="0"/>
                <w:color w:val="333333"/>
                <w:spacing w:val="8"/>
                <w:sz w:val="24"/>
                <w:szCs w:val="24"/>
              </w:rPr>
              <w:t>Mm00443258_m1</w:t>
            </w:r>
          </w:p>
        </w:tc>
      </w:tr>
      <w:tr w:rsidR="002A5A65" w:rsidRPr="00AC3DD8" w14:paraId="62D0CA7F" w14:textId="77777777" w:rsidTr="00F51880">
        <w:tc>
          <w:tcPr>
            <w:tcW w:w="2830" w:type="dxa"/>
          </w:tcPr>
          <w:p w14:paraId="343B082C" w14:textId="76070FF7" w:rsidR="002A5A65" w:rsidRPr="00AC3DD8" w:rsidRDefault="002A5A65" w:rsidP="00F51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Ccl2</w:t>
            </w:r>
          </w:p>
        </w:tc>
        <w:tc>
          <w:tcPr>
            <w:tcW w:w="4777" w:type="dxa"/>
          </w:tcPr>
          <w:p w14:paraId="57B556D3" w14:textId="0C0B0813" w:rsidR="002A5A65" w:rsidRPr="00535202" w:rsidRDefault="00535202" w:rsidP="00535202">
            <w:pPr>
              <w:pStyle w:val="3"/>
              <w:spacing w:before="0" w:beforeAutospacing="0" w:after="0" w:afterAutospacing="0" w:line="299" w:lineRule="atLeast"/>
              <w:ind w:left="840"/>
              <w:textAlignment w:val="baseline"/>
              <w:rPr>
                <w:rFonts w:ascii="Times New Roman" w:hAnsi="Times New Roman" w:cs="Times New Roman"/>
                <w:b w:val="0"/>
                <w:bCs w:val="0"/>
                <w:color w:val="333333"/>
                <w:spacing w:val="8"/>
              </w:rPr>
            </w:pPr>
            <w:r w:rsidRPr="00535202">
              <w:rPr>
                <w:rFonts w:ascii="Times New Roman" w:hAnsi="Times New Roman" w:cs="Times New Roman"/>
                <w:b w:val="0"/>
                <w:bCs w:val="0"/>
                <w:color w:val="333333"/>
                <w:spacing w:val="8"/>
                <w:sz w:val="24"/>
                <w:szCs w:val="24"/>
              </w:rPr>
              <w:t>Mm00441242_m1</w:t>
            </w:r>
          </w:p>
        </w:tc>
      </w:tr>
      <w:tr w:rsidR="002A5A65" w:rsidRPr="00AC3DD8" w14:paraId="1544E234" w14:textId="77777777" w:rsidTr="00F51880">
        <w:tc>
          <w:tcPr>
            <w:tcW w:w="2830" w:type="dxa"/>
          </w:tcPr>
          <w:p w14:paraId="7EF54EE9" w14:textId="34003AD5" w:rsidR="002A5A65" w:rsidRPr="00AC3DD8" w:rsidRDefault="002A5A65" w:rsidP="00F51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Ccl3</w:t>
            </w:r>
          </w:p>
        </w:tc>
        <w:tc>
          <w:tcPr>
            <w:tcW w:w="4777" w:type="dxa"/>
          </w:tcPr>
          <w:p w14:paraId="23E14C9D" w14:textId="5029F29F" w:rsidR="002A5A65" w:rsidRPr="00535202" w:rsidRDefault="00535202" w:rsidP="00535202">
            <w:pPr>
              <w:pStyle w:val="3"/>
              <w:spacing w:before="0" w:beforeAutospacing="0" w:after="0" w:afterAutospacing="0" w:line="299" w:lineRule="atLeast"/>
              <w:ind w:left="840"/>
              <w:textAlignment w:val="baseline"/>
              <w:rPr>
                <w:rFonts w:ascii="Times New Roman" w:hAnsi="Times New Roman" w:cs="Times New Roman"/>
                <w:b w:val="0"/>
                <w:bCs w:val="0"/>
                <w:color w:val="333333"/>
                <w:spacing w:val="8"/>
              </w:rPr>
            </w:pPr>
            <w:r w:rsidRPr="00535202">
              <w:rPr>
                <w:rFonts w:ascii="Times New Roman" w:hAnsi="Times New Roman" w:cs="Times New Roman"/>
                <w:b w:val="0"/>
                <w:bCs w:val="0"/>
                <w:color w:val="333333"/>
                <w:spacing w:val="8"/>
                <w:sz w:val="24"/>
                <w:szCs w:val="24"/>
              </w:rPr>
              <w:t>Mm00441259_g1</w:t>
            </w:r>
          </w:p>
        </w:tc>
      </w:tr>
      <w:tr w:rsidR="002A5A65" w:rsidRPr="00AC3DD8" w14:paraId="7C95A3C9" w14:textId="77777777" w:rsidTr="00F51880">
        <w:tc>
          <w:tcPr>
            <w:tcW w:w="2830" w:type="dxa"/>
          </w:tcPr>
          <w:p w14:paraId="0EA69D17" w14:textId="74C20055" w:rsidR="002A5A65" w:rsidRPr="00AC3DD8" w:rsidRDefault="002A5A65" w:rsidP="00F51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Il1b</w:t>
            </w:r>
          </w:p>
        </w:tc>
        <w:tc>
          <w:tcPr>
            <w:tcW w:w="4777" w:type="dxa"/>
          </w:tcPr>
          <w:p w14:paraId="28E537AD" w14:textId="42DDE721" w:rsidR="002A5A65" w:rsidRPr="00535202" w:rsidRDefault="00535202" w:rsidP="00535202">
            <w:pPr>
              <w:pStyle w:val="3"/>
              <w:spacing w:before="0" w:beforeAutospacing="0" w:after="0" w:afterAutospacing="0" w:line="299" w:lineRule="atLeast"/>
              <w:ind w:left="840"/>
              <w:textAlignment w:val="baseline"/>
              <w:rPr>
                <w:rFonts w:ascii="Times New Roman" w:hAnsi="Times New Roman" w:cs="Times New Roman"/>
                <w:b w:val="0"/>
                <w:bCs w:val="0"/>
                <w:color w:val="333333"/>
                <w:spacing w:val="8"/>
              </w:rPr>
            </w:pPr>
            <w:r w:rsidRPr="00535202">
              <w:rPr>
                <w:rFonts w:ascii="Times New Roman" w:hAnsi="Times New Roman" w:cs="Times New Roman"/>
                <w:b w:val="0"/>
                <w:bCs w:val="0"/>
                <w:color w:val="333333"/>
                <w:spacing w:val="8"/>
                <w:sz w:val="24"/>
                <w:szCs w:val="24"/>
              </w:rPr>
              <w:t>Mm00434228_m1</w:t>
            </w:r>
          </w:p>
        </w:tc>
      </w:tr>
      <w:tr w:rsidR="002A5A65" w:rsidRPr="00AC3DD8" w14:paraId="048D6302" w14:textId="77777777" w:rsidTr="00F51880">
        <w:tc>
          <w:tcPr>
            <w:tcW w:w="2830" w:type="dxa"/>
          </w:tcPr>
          <w:p w14:paraId="13B96237" w14:textId="58C960F3" w:rsidR="002A5A65" w:rsidRPr="00AC3DD8" w:rsidRDefault="002A5A65" w:rsidP="00F51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Cited2</w:t>
            </w:r>
          </w:p>
        </w:tc>
        <w:tc>
          <w:tcPr>
            <w:tcW w:w="4777" w:type="dxa"/>
          </w:tcPr>
          <w:p w14:paraId="49F985C3" w14:textId="2C7D0B10" w:rsidR="002A5A65" w:rsidRPr="00535202" w:rsidRDefault="00535202" w:rsidP="00535202">
            <w:pPr>
              <w:pStyle w:val="3"/>
              <w:spacing w:before="0" w:beforeAutospacing="0" w:after="0" w:afterAutospacing="0" w:line="299" w:lineRule="atLeast"/>
              <w:ind w:left="840"/>
              <w:textAlignment w:val="baseline"/>
              <w:rPr>
                <w:rFonts w:ascii="Times New Roman" w:hAnsi="Times New Roman" w:cs="Times New Roman"/>
                <w:b w:val="0"/>
                <w:bCs w:val="0"/>
                <w:color w:val="333333"/>
                <w:spacing w:val="8"/>
              </w:rPr>
            </w:pPr>
            <w:r w:rsidRPr="00535202">
              <w:rPr>
                <w:rFonts w:ascii="Times New Roman" w:hAnsi="Times New Roman" w:cs="Times New Roman"/>
                <w:b w:val="0"/>
                <w:bCs w:val="0"/>
                <w:color w:val="333333"/>
                <w:spacing w:val="8"/>
                <w:sz w:val="24"/>
                <w:szCs w:val="24"/>
              </w:rPr>
              <w:t>Mm</w:t>
            </w:r>
            <w:r w:rsidR="0032698D">
              <w:rPr>
                <w:rFonts w:ascii="Times New Roman" w:hAnsi="Times New Roman" w:cs="Times New Roman"/>
                <w:b w:val="0"/>
                <w:bCs w:val="0"/>
                <w:color w:val="333333"/>
                <w:spacing w:val="8"/>
                <w:sz w:val="24"/>
                <w:szCs w:val="24"/>
              </w:rPr>
              <w:t>01188099</w:t>
            </w:r>
            <w:r w:rsidRPr="00535202">
              <w:rPr>
                <w:rFonts w:ascii="Times New Roman" w:hAnsi="Times New Roman" w:cs="Times New Roman"/>
                <w:b w:val="0"/>
                <w:bCs w:val="0"/>
                <w:color w:val="333333"/>
                <w:spacing w:val="8"/>
                <w:sz w:val="24"/>
                <w:szCs w:val="24"/>
              </w:rPr>
              <w:t>_</w:t>
            </w:r>
            <w:r w:rsidR="0032698D">
              <w:rPr>
                <w:rFonts w:ascii="Times New Roman" w:hAnsi="Times New Roman" w:cs="Times New Roman"/>
                <w:b w:val="0"/>
                <w:bCs w:val="0"/>
                <w:color w:val="333333"/>
                <w:spacing w:val="8"/>
                <w:sz w:val="24"/>
                <w:szCs w:val="24"/>
              </w:rPr>
              <w:t>g</w:t>
            </w:r>
            <w:r w:rsidRPr="00535202">
              <w:rPr>
                <w:rFonts w:ascii="Times New Roman" w:hAnsi="Times New Roman" w:cs="Times New Roman"/>
                <w:b w:val="0"/>
                <w:bCs w:val="0"/>
                <w:color w:val="333333"/>
                <w:spacing w:val="8"/>
                <w:sz w:val="24"/>
                <w:szCs w:val="24"/>
              </w:rPr>
              <w:t>1</w:t>
            </w:r>
          </w:p>
        </w:tc>
      </w:tr>
    </w:tbl>
    <w:p w14:paraId="395F5BDA" w14:textId="77777777" w:rsidR="00AC3DD8" w:rsidRPr="00AC3DD8" w:rsidRDefault="00AC3DD8">
      <w:pPr>
        <w:rPr>
          <w:rFonts w:ascii="Times New Roman" w:hAnsi="Times New Roman" w:cs="Times New Roman"/>
        </w:rPr>
      </w:pPr>
    </w:p>
    <w:sectPr w:rsidR="00AC3DD8" w:rsidRPr="00AC3DD8" w:rsidSect="000665F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DD8"/>
    <w:rsid w:val="000665F9"/>
    <w:rsid w:val="00074167"/>
    <w:rsid w:val="000916F5"/>
    <w:rsid w:val="000D2B2B"/>
    <w:rsid w:val="00104ED8"/>
    <w:rsid w:val="001200BD"/>
    <w:rsid w:val="00175E9E"/>
    <w:rsid w:val="001921A0"/>
    <w:rsid w:val="001933E8"/>
    <w:rsid w:val="001B39CE"/>
    <w:rsid w:val="001D2D43"/>
    <w:rsid w:val="001D4C46"/>
    <w:rsid w:val="00247FBD"/>
    <w:rsid w:val="00295464"/>
    <w:rsid w:val="002A2DD2"/>
    <w:rsid w:val="002A5A65"/>
    <w:rsid w:val="002D3C31"/>
    <w:rsid w:val="002F42E8"/>
    <w:rsid w:val="00324842"/>
    <w:rsid w:val="0032698D"/>
    <w:rsid w:val="00333B57"/>
    <w:rsid w:val="00344040"/>
    <w:rsid w:val="003A1B99"/>
    <w:rsid w:val="00417EDC"/>
    <w:rsid w:val="0046341A"/>
    <w:rsid w:val="00480DFA"/>
    <w:rsid w:val="0048658E"/>
    <w:rsid w:val="004A39D5"/>
    <w:rsid w:val="004F2C8E"/>
    <w:rsid w:val="005029A6"/>
    <w:rsid w:val="00535202"/>
    <w:rsid w:val="00563B59"/>
    <w:rsid w:val="00580719"/>
    <w:rsid w:val="006123BA"/>
    <w:rsid w:val="00625260"/>
    <w:rsid w:val="00674C82"/>
    <w:rsid w:val="00685A5D"/>
    <w:rsid w:val="00705224"/>
    <w:rsid w:val="00716A10"/>
    <w:rsid w:val="00732267"/>
    <w:rsid w:val="00733789"/>
    <w:rsid w:val="00734306"/>
    <w:rsid w:val="0073461F"/>
    <w:rsid w:val="00762AD2"/>
    <w:rsid w:val="00764151"/>
    <w:rsid w:val="0078217B"/>
    <w:rsid w:val="00796942"/>
    <w:rsid w:val="007A5BEA"/>
    <w:rsid w:val="00802594"/>
    <w:rsid w:val="0080781B"/>
    <w:rsid w:val="00827A11"/>
    <w:rsid w:val="008430F8"/>
    <w:rsid w:val="00845D78"/>
    <w:rsid w:val="00861FA8"/>
    <w:rsid w:val="0087268B"/>
    <w:rsid w:val="008B2599"/>
    <w:rsid w:val="008D620D"/>
    <w:rsid w:val="00936293"/>
    <w:rsid w:val="00963CFA"/>
    <w:rsid w:val="00997A66"/>
    <w:rsid w:val="009B0235"/>
    <w:rsid w:val="00A01786"/>
    <w:rsid w:val="00A32786"/>
    <w:rsid w:val="00A6764B"/>
    <w:rsid w:val="00A944EE"/>
    <w:rsid w:val="00A964B5"/>
    <w:rsid w:val="00AC3DD8"/>
    <w:rsid w:val="00B0347A"/>
    <w:rsid w:val="00B04D71"/>
    <w:rsid w:val="00B17B7A"/>
    <w:rsid w:val="00B87322"/>
    <w:rsid w:val="00BB53A5"/>
    <w:rsid w:val="00C02C4E"/>
    <w:rsid w:val="00C02E6A"/>
    <w:rsid w:val="00C263F0"/>
    <w:rsid w:val="00C82C69"/>
    <w:rsid w:val="00C94B52"/>
    <w:rsid w:val="00CB2FBD"/>
    <w:rsid w:val="00CB4DC5"/>
    <w:rsid w:val="00CB57AE"/>
    <w:rsid w:val="00CC471F"/>
    <w:rsid w:val="00CF59D9"/>
    <w:rsid w:val="00D22AD4"/>
    <w:rsid w:val="00E00565"/>
    <w:rsid w:val="00E07147"/>
    <w:rsid w:val="00E35A46"/>
    <w:rsid w:val="00E40EA5"/>
    <w:rsid w:val="00E66EB4"/>
    <w:rsid w:val="00EB6F03"/>
    <w:rsid w:val="00EE256A"/>
    <w:rsid w:val="00F3157E"/>
    <w:rsid w:val="00F60A4B"/>
    <w:rsid w:val="00F86F89"/>
    <w:rsid w:val="00F90895"/>
    <w:rsid w:val="00FB0119"/>
    <w:rsid w:val="00FF0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AF31BD1"/>
  <w15:chartTrackingRefBased/>
  <w15:docId w15:val="{81D37A65-2EE6-2441-97DB-E300AF91F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7A11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3">
    <w:name w:val="heading 3"/>
    <w:basedOn w:val="a"/>
    <w:link w:val="30"/>
    <w:uiPriority w:val="9"/>
    <w:qFormat/>
    <w:rsid w:val="00E00565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44040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44040"/>
    <w:rPr>
      <w:rFonts w:ascii="ＭＳ 明朝" w:eastAsia="ＭＳ 明朝"/>
      <w:sz w:val="18"/>
      <w:szCs w:val="18"/>
    </w:rPr>
  </w:style>
  <w:style w:type="table" w:styleId="a5">
    <w:name w:val="Table Grid"/>
    <w:basedOn w:val="a1"/>
    <w:uiPriority w:val="39"/>
    <w:rsid w:val="00AC3D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見出し 3 (文字)"/>
    <w:basedOn w:val="a0"/>
    <w:link w:val="3"/>
    <w:uiPriority w:val="9"/>
    <w:rsid w:val="00E00565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styleId="a6">
    <w:name w:val="Hyperlink"/>
    <w:basedOn w:val="a0"/>
    <w:uiPriority w:val="99"/>
    <w:semiHidden/>
    <w:unhideWhenUsed/>
    <w:rsid w:val="00E00565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E0056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6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3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9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6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3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2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2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mi Ouchi</dc:creator>
  <cp:keywords/>
  <dc:description/>
  <cp:lastModifiedBy>Ayumi Ouchi</cp:lastModifiedBy>
  <cp:revision>3</cp:revision>
  <dcterms:created xsi:type="dcterms:W3CDTF">2020-09-02T17:32:00Z</dcterms:created>
  <dcterms:modified xsi:type="dcterms:W3CDTF">2020-09-03T01:01:00Z</dcterms:modified>
</cp:coreProperties>
</file>